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7BDCC" w14:textId="77777777" w:rsidR="009E683D" w:rsidRPr="003E1F73" w:rsidRDefault="009E683D" w:rsidP="009E683D">
      <w:pPr>
        <w:jc w:val="both"/>
        <w:rPr>
          <w:rFonts w:ascii="Times New Roman" w:hAnsi="Times New Roman" w:cs="Times New Roman"/>
        </w:rPr>
      </w:pPr>
      <w:r w:rsidRPr="2F5C223C">
        <w:rPr>
          <w:rFonts w:ascii="Times New Roman" w:hAnsi="Times New Roman" w:cs="Times New Roman"/>
        </w:rPr>
        <w:t>Table S2. Effect modifications of HC on immunologic marker by molecular</w:t>
      </w:r>
      <w:r>
        <w:rPr>
          <w:rFonts w:ascii="Times New Roman" w:hAnsi="Times New Roman" w:cs="Times New Roman"/>
        </w:rPr>
        <w:t>-</w:t>
      </w:r>
      <w:r w:rsidRPr="2F5C223C">
        <w:rPr>
          <w:rFonts w:ascii="Times New Roman" w:hAnsi="Times New Roman" w:cs="Times New Roman"/>
        </w:rPr>
        <w:t>BV</w:t>
      </w:r>
      <w:r>
        <w:rPr>
          <w:rFonts w:ascii="Times New Roman" w:hAnsi="Times New Roman" w:cs="Times New Roman"/>
        </w:rPr>
        <w:t xml:space="preserve"> status</w:t>
      </w:r>
      <w:r w:rsidRPr="2F5C223C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acid-producing</w:t>
      </w:r>
      <w:r w:rsidRPr="2F5C223C">
        <w:rPr>
          <w:rFonts w:ascii="Times New Roman" w:hAnsi="Times New Roman" w:cs="Times New Roman"/>
        </w:rPr>
        <w:t xml:space="preserve"> </w:t>
      </w:r>
      <w:r w:rsidRPr="2F5C223C">
        <w:rPr>
          <w:rFonts w:ascii="Times New Roman" w:hAnsi="Times New Roman" w:cs="Times New Roman"/>
          <w:i/>
          <w:iCs/>
        </w:rPr>
        <w:t>Lactobacillus</w:t>
      </w:r>
      <w:r w:rsidRPr="2F5C223C">
        <w:rPr>
          <w:rFonts w:ascii="Times New Roman" w:hAnsi="Times New Roman" w:cs="Times New Roman"/>
        </w:rPr>
        <w:t xml:space="preserve"> proportion.</w:t>
      </w:r>
    </w:p>
    <w:p w14:paraId="5C89413B" w14:textId="77777777" w:rsidR="009E683D" w:rsidRPr="003E1F73" w:rsidRDefault="009E683D" w:rsidP="009E683D">
      <w:pPr>
        <w:rPr>
          <w:rFonts w:ascii="Times New Roman" w:hAnsi="Times New Roman" w:cs="Times New Roman"/>
        </w:rPr>
      </w:pP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1531"/>
        <w:gridCol w:w="1483"/>
        <w:gridCol w:w="1661"/>
        <w:gridCol w:w="1800"/>
      </w:tblGrid>
      <w:tr w:rsidR="009E683D" w:rsidRPr="003E1F73" w14:paraId="5526F26A" w14:textId="77777777" w:rsidTr="00C6513E">
        <w:tc>
          <w:tcPr>
            <w:tcW w:w="1531" w:type="dxa"/>
          </w:tcPr>
          <w:p w14:paraId="189853AC" w14:textId="77777777" w:rsidR="009E683D" w:rsidRPr="003E1F73" w:rsidRDefault="009E683D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26CE9BCB" w14:textId="77777777" w:rsidR="009E683D" w:rsidRPr="003E1F73" w:rsidRDefault="009E683D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5F3B77F6" w14:textId="77777777" w:rsidR="009E683D" w:rsidRPr="003E1F73" w:rsidRDefault="009E683D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7760192" w14:textId="77777777" w:rsidR="009E683D" w:rsidRPr="003E1F73" w:rsidRDefault="009E683D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9E683D" w:rsidRPr="003E1F73" w14:paraId="456B940D" w14:textId="77777777" w:rsidTr="00C6513E">
        <w:tc>
          <w:tcPr>
            <w:tcW w:w="1531" w:type="dxa"/>
          </w:tcPr>
          <w:p w14:paraId="522EA513" w14:textId="77777777" w:rsidR="009E683D" w:rsidRPr="003E1F73" w:rsidRDefault="009E683D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483" w:type="dxa"/>
          </w:tcPr>
          <w:p w14:paraId="627F9833" w14:textId="77777777" w:rsidR="009E683D" w:rsidRPr="003E1F73" w:rsidRDefault="009E683D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661" w:type="dxa"/>
          </w:tcPr>
          <w:p w14:paraId="53FED59C" w14:textId="77777777" w:rsidR="009E683D" w:rsidRDefault="009E683D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 by HC/visit*</w:t>
            </w:r>
          </w:p>
          <w:p w14:paraId="7255AFE3" w14:textId="77777777" w:rsidR="009E683D" w:rsidRPr="003E1F73" w:rsidRDefault="009E683D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00" w:type="dxa"/>
          </w:tcPr>
          <w:p w14:paraId="5C499F15" w14:textId="77777777" w:rsidR="009E683D" w:rsidRDefault="009E683D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Lactobacillus by HC/visit* </w:t>
            </w:r>
          </w:p>
          <w:p w14:paraId="0F68E025" w14:textId="77777777" w:rsidR="009E683D" w:rsidRPr="003E1F73" w:rsidRDefault="009E683D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p-value</w:t>
            </w:r>
          </w:p>
        </w:tc>
      </w:tr>
      <w:tr w:rsidR="00F73138" w:rsidRPr="003E1F73" w14:paraId="5783A300" w14:textId="77777777" w:rsidTr="00C6513E">
        <w:tc>
          <w:tcPr>
            <w:tcW w:w="1531" w:type="dxa"/>
            <w:vMerge w:val="restart"/>
          </w:tcPr>
          <w:p w14:paraId="4B1BA1CB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Endocervical cells</w:t>
            </w:r>
          </w:p>
        </w:tc>
        <w:tc>
          <w:tcPr>
            <w:tcW w:w="1483" w:type="dxa"/>
          </w:tcPr>
          <w:p w14:paraId="7E1AD83C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661" w:type="dxa"/>
          </w:tcPr>
          <w:p w14:paraId="66E680C9" w14:textId="77777777" w:rsidR="00F73138" w:rsidRPr="00B818C0" w:rsidRDefault="00F73138" w:rsidP="00C6513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818C0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</w:tcPr>
          <w:p w14:paraId="33E79D20" w14:textId="77777777" w:rsidR="00F73138" w:rsidRPr="00B818C0" w:rsidRDefault="00F73138" w:rsidP="00C6513E">
            <w:pPr>
              <w:rPr>
                <w:rFonts w:ascii="Times New Roman" w:hAnsi="Times New Roman" w:cs="Times New Roman"/>
                <w:b/>
                <w:bCs/>
              </w:rPr>
            </w:pPr>
            <w:r w:rsidRPr="00B818C0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F73138" w:rsidRPr="003E1F73" w14:paraId="1D27E07D" w14:textId="77777777" w:rsidTr="00C6513E">
        <w:tc>
          <w:tcPr>
            <w:tcW w:w="1531" w:type="dxa"/>
            <w:vMerge/>
          </w:tcPr>
          <w:p w14:paraId="701110B0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59BA1A09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61" w:type="dxa"/>
          </w:tcPr>
          <w:p w14:paraId="5385ACE6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00" w:type="dxa"/>
          </w:tcPr>
          <w:p w14:paraId="4A46E765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F73138" w:rsidRPr="003E1F73" w14:paraId="7A389CB4" w14:textId="77777777" w:rsidTr="00C6513E">
        <w:tc>
          <w:tcPr>
            <w:tcW w:w="1531" w:type="dxa"/>
            <w:vMerge/>
          </w:tcPr>
          <w:p w14:paraId="1DDBEA3D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18B5DCEF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661" w:type="dxa"/>
          </w:tcPr>
          <w:p w14:paraId="13E98E33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00" w:type="dxa"/>
          </w:tcPr>
          <w:p w14:paraId="0200F80C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F73138" w:rsidRPr="003E1F73" w14:paraId="7330D95D" w14:textId="77777777" w:rsidTr="00C6513E">
        <w:tc>
          <w:tcPr>
            <w:tcW w:w="1531" w:type="dxa"/>
            <w:vMerge/>
          </w:tcPr>
          <w:p w14:paraId="68E09602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0AE7BBCC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1661" w:type="dxa"/>
          </w:tcPr>
          <w:p w14:paraId="771C3841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00" w:type="dxa"/>
          </w:tcPr>
          <w:p w14:paraId="10A709D5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F73138" w:rsidRPr="003E1F73" w14:paraId="5179C441" w14:textId="77777777" w:rsidTr="00C6513E">
        <w:tc>
          <w:tcPr>
            <w:tcW w:w="1531" w:type="dxa"/>
            <w:vMerge/>
          </w:tcPr>
          <w:p w14:paraId="340FAC56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58533A47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1661" w:type="dxa"/>
          </w:tcPr>
          <w:p w14:paraId="0BEFAA3C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00" w:type="dxa"/>
          </w:tcPr>
          <w:p w14:paraId="04627D9E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F73138" w:rsidRPr="003E1F73" w14:paraId="1BA6BF66" w14:textId="77777777" w:rsidTr="00C6513E">
        <w:tc>
          <w:tcPr>
            <w:tcW w:w="1531" w:type="dxa"/>
            <w:vMerge/>
          </w:tcPr>
          <w:p w14:paraId="476AD1BF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7FD67F2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1661" w:type="dxa"/>
          </w:tcPr>
          <w:p w14:paraId="7F89ADC4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00" w:type="dxa"/>
          </w:tcPr>
          <w:p w14:paraId="5FDC25E6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F73138" w:rsidRPr="003E1F73" w14:paraId="632BA440" w14:textId="77777777" w:rsidTr="00C6513E">
        <w:tc>
          <w:tcPr>
            <w:tcW w:w="1531" w:type="dxa"/>
            <w:vMerge/>
          </w:tcPr>
          <w:p w14:paraId="67097389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0A2338C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1661" w:type="dxa"/>
          </w:tcPr>
          <w:p w14:paraId="19A06777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00" w:type="dxa"/>
          </w:tcPr>
          <w:p w14:paraId="39ADFF65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F73138" w:rsidRPr="003E1F73" w14:paraId="7D80FD03" w14:textId="77777777" w:rsidTr="00C6513E">
        <w:tc>
          <w:tcPr>
            <w:tcW w:w="1531" w:type="dxa"/>
            <w:vMerge/>
          </w:tcPr>
          <w:p w14:paraId="1C490DEF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9A845C4" w14:textId="77777777" w:rsidR="00F73138" w:rsidRPr="003E1F73" w:rsidRDefault="00F73138" w:rsidP="00C6513E">
            <w:pPr>
              <w:rPr>
                <w:rFonts w:ascii="Times New Roman" w:eastAsia="Times New Roman" w:hAnsi="Times New Roman" w:cs="Times New Roman"/>
              </w:rPr>
            </w:pPr>
            <w:r w:rsidRPr="22A5BA79">
              <w:rPr>
                <w:rFonts w:ascii="Times New Roman" w:eastAsia="Times New Roman" w:hAnsi="Times New Roman" w:cs="Times New Roman"/>
              </w:rPr>
              <w:t xml:space="preserve"> α4β7</w:t>
            </w:r>
          </w:p>
        </w:tc>
        <w:tc>
          <w:tcPr>
            <w:tcW w:w="1661" w:type="dxa"/>
          </w:tcPr>
          <w:p w14:paraId="07895609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800" w:type="dxa"/>
          </w:tcPr>
          <w:p w14:paraId="3AB644FA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F73138" w:rsidRPr="003E1F73" w14:paraId="085E78C0" w14:textId="77777777" w:rsidTr="00C6513E">
        <w:tc>
          <w:tcPr>
            <w:tcW w:w="1531" w:type="dxa"/>
            <w:vMerge/>
          </w:tcPr>
          <w:p w14:paraId="58776642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79AC9B7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103</w:t>
            </w:r>
          </w:p>
        </w:tc>
        <w:tc>
          <w:tcPr>
            <w:tcW w:w="1661" w:type="dxa"/>
          </w:tcPr>
          <w:p w14:paraId="08396639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00" w:type="dxa"/>
          </w:tcPr>
          <w:p w14:paraId="1D134C2F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F73138" w:rsidRPr="003E1F73" w14:paraId="390988B5" w14:textId="77777777" w:rsidTr="00C6513E">
        <w:tc>
          <w:tcPr>
            <w:tcW w:w="1531" w:type="dxa"/>
            <w:vMerge/>
          </w:tcPr>
          <w:p w14:paraId="2B4B10C7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9CF7084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Fox-P3</w:t>
            </w:r>
          </w:p>
        </w:tc>
        <w:tc>
          <w:tcPr>
            <w:tcW w:w="1661" w:type="dxa"/>
          </w:tcPr>
          <w:p w14:paraId="261C6A12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</w:tcPr>
          <w:p w14:paraId="2B1E0098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F73138" w:rsidRPr="003E1F73" w14:paraId="1AEC234D" w14:textId="77777777" w:rsidTr="00C6513E">
        <w:tc>
          <w:tcPr>
            <w:tcW w:w="1531" w:type="dxa"/>
            <w:vMerge/>
          </w:tcPr>
          <w:p w14:paraId="3DCE5827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018A630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661" w:type="dxa"/>
          </w:tcPr>
          <w:p w14:paraId="3CAC46FF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00" w:type="dxa"/>
          </w:tcPr>
          <w:p w14:paraId="382C6A05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F73138" w:rsidRPr="003E1F73" w14:paraId="2E4F369E" w14:textId="77777777" w:rsidTr="00C6513E">
        <w:tc>
          <w:tcPr>
            <w:tcW w:w="1531" w:type="dxa"/>
            <w:vMerge/>
          </w:tcPr>
          <w:p w14:paraId="0321211E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290025B6" w14:textId="0FF0DFC2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:CD8</w:t>
            </w:r>
          </w:p>
        </w:tc>
        <w:tc>
          <w:tcPr>
            <w:tcW w:w="1661" w:type="dxa"/>
          </w:tcPr>
          <w:p w14:paraId="05B3783C" w14:textId="7D05D3C5" w:rsidR="00F73138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800" w:type="dxa"/>
          </w:tcPr>
          <w:p w14:paraId="51185A5B" w14:textId="600BC7A2" w:rsidR="00F73138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EC51FF" w:rsidRPr="003E1F73" w14:paraId="697601E2" w14:textId="77777777" w:rsidTr="00C6513E">
        <w:tc>
          <w:tcPr>
            <w:tcW w:w="1531" w:type="dxa"/>
            <w:vMerge w:val="restart"/>
          </w:tcPr>
          <w:p w14:paraId="70130082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ervical tissue</w:t>
            </w:r>
          </w:p>
        </w:tc>
        <w:tc>
          <w:tcPr>
            <w:tcW w:w="1483" w:type="dxa"/>
          </w:tcPr>
          <w:p w14:paraId="24077CA1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661" w:type="dxa"/>
          </w:tcPr>
          <w:p w14:paraId="4E44FAA3" w14:textId="77777777" w:rsidR="00EC51FF" w:rsidRPr="00B818C0" w:rsidRDefault="00EC51FF" w:rsidP="00C6513E">
            <w:pPr>
              <w:rPr>
                <w:rFonts w:ascii="Times New Roman" w:hAnsi="Times New Roman" w:cs="Times New Roman"/>
                <w:b/>
                <w:bCs/>
              </w:rPr>
            </w:pPr>
            <w:r w:rsidRPr="00B818C0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800" w:type="dxa"/>
          </w:tcPr>
          <w:p w14:paraId="47502A5D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EC51FF" w:rsidRPr="003E1F73" w14:paraId="6146A82E" w14:textId="77777777" w:rsidTr="00C6513E">
        <w:tc>
          <w:tcPr>
            <w:tcW w:w="1531" w:type="dxa"/>
            <w:vMerge/>
          </w:tcPr>
          <w:p w14:paraId="6F331B9B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16B707B7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61" w:type="dxa"/>
          </w:tcPr>
          <w:p w14:paraId="06AFBB72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800" w:type="dxa"/>
          </w:tcPr>
          <w:p w14:paraId="1EB6AE3A" w14:textId="77777777" w:rsidR="00EC51FF" w:rsidRPr="00B818C0" w:rsidRDefault="00EC51FF" w:rsidP="00C6513E">
            <w:pPr>
              <w:rPr>
                <w:rFonts w:ascii="Times New Roman" w:hAnsi="Times New Roman" w:cs="Times New Roman"/>
                <w:b/>
                <w:bCs/>
              </w:rPr>
            </w:pPr>
            <w:r w:rsidRPr="00B818C0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EC51FF" w:rsidRPr="003E1F73" w14:paraId="4359D37A" w14:textId="77777777" w:rsidTr="00C6513E">
        <w:tc>
          <w:tcPr>
            <w:tcW w:w="1531" w:type="dxa"/>
            <w:vMerge/>
          </w:tcPr>
          <w:p w14:paraId="6EAEE6FE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46E088E5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661" w:type="dxa"/>
          </w:tcPr>
          <w:p w14:paraId="2EF0A550" w14:textId="77777777" w:rsidR="00EC51FF" w:rsidRPr="00B818C0" w:rsidRDefault="00EC51FF" w:rsidP="00C6513E">
            <w:pPr>
              <w:rPr>
                <w:rFonts w:ascii="Times New Roman" w:hAnsi="Times New Roman" w:cs="Times New Roman"/>
                <w:b/>
                <w:bCs/>
              </w:rPr>
            </w:pPr>
            <w:r w:rsidRPr="00B818C0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800" w:type="dxa"/>
          </w:tcPr>
          <w:p w14:paraId="6102CC05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EC51FF" w:rsidRPr="003E1F73" w14:paraId="47FC8660" w14:textId="77777777" w:rsidTr="00C6513E">
        <w:tc>
          <w:tcPr>
            <w:tcW w:w="1531" w:type="dxa"/>
            <w:vMerge/>
          </w:tcPr>
          <w:p w14:paraId="6812CC3B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431D644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1661" w:type="dxa"/>
          </w:tcPr>
          <w:p w14:paraId="76F5B894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00" w:type="dxa"/>
          </w:tcPr>
          <w:p w14:paraId="4BB709B7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EC51FF" w:rsidRPr="003E1F73" w14:paraId="51DDA7D6" w14:textId="77777777" w:rsidTr="00C6513E">
        <w:tc>
          <w:tcPr>
            <w:tcW w:w="1531" w:type="dxa"/>
            <w:vMerge/>
          </w:tcPr>
          <w:p w14:paraId="3DBBE2FF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C002D78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1661" w:type="dxa"/>
          </w:tcPr>
          <w:p w14:paraId="5DDD56D1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 w:rsidRPr="00AE700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00" w:type="dxa"/>
          </w:tcPr>
          <w:p w14:paraId="0F588471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EC51FF" w:rsidRPr="003E1F73" w14:paraId="4D13D386" w14:textId="77777777" w:rsidTr="00C6513E">
        <w:tc>
          <w:tcPr>
            <w:tcW w:w="1531" w:type="dxa"/>
            <w:vMerge/>
          </w:tcPr>
          <w:p w14:paraId="3F7C8CD7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2833F49D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1661" w:type="dxa"/>
          </w:tcPr>
          <w:p w14:paraId="6C3C0313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 w:rsidRPr="00AE700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00" w:type="dxa"/>
          </w:tcPr>
          <w:p w14:paraId="554EDA26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EC51FF" w:rsidRPr="003E1F73" w14:paraId="17B20371" w14:textId="77777777" w:rsidTr="00C6513E">
        <w:tc>
          <w:tcPr>
            <w:tcW w:w="1531" w:type="dxa"/>
            <w:vMerge/>
          </w:tcPr>
          <w:p w14:paraId="0CA68EDB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CC30C7F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1661" w:type="dxa"/>
          </w:tcPr>
          <w:p w14:paraId="11C35309" w14:textId="77777777" w:rsidR="00EC51FF" w:rsidRPr="00B818C0" w:rsidRDefault="00EC51FF" w:rsidP="00C6513E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36DB8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800" w:type="dxa"/>
          </w:tcPr>
          <w:p w14:paraId="0D552D28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EC51FF" w:rsidRPr="003E1F73" w14:paraId="7A49384D" w14:textId="77777777" w:rsidTr="00C6513E">
        <w:tc>
          <w:tcPr>
            <w:tcW w:w="1531" w:type="dxa"/>
            <w:vMerge/>
          </w:tcPr>
          <w:p w14:paraId="233ACA76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2175E47D" w14:textId="77777777" w:rsidR="00EC51FF" w:rsidRPr="003E1F73" w:rsidRDefault="00EC51FF" w:rsidP="00C6513E">
            <w:pPr>
              <w:rPr>
                <w:rFonts w:ascii="Times New Roman" w:eastAsia="Times New Roman" w:hAnsi="Times New Roman" w:cs="Times New Roman"/>
              </w:rPr>
            </w:pPr>
            <w:r w:rsidRPr="0BCC3C8A">
              <w:rPr>
                <w:rFonts w:ascii="Times New Roman" w:eastAsia="Times New Roman" w:hAnsi="Times New Roman" w:cs="Times New Roman"/>
              </w:rPr>
              <w:t xml:space="preserve"> α4β7</w:t>
            </w:r>
          </w:p>
        </w:tc>
        <w:tc>
          <w:tcPr>
            <w:tcW w:w="1661" w:type="dxa"/>
          </w:tcPr>
          <w:p w14:paraId="42CB5E29" w14:textId="77777777" w:rsidR="00EC51FF" w:rsidRPr="00B818C0" w:rsidRDefault="00EC51FF" w:rsidP="00C6513E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36DB8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800" w:type="dxa"/>
          </w:tcPr>
          <w:p w14:paraId="0EE82111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EC51FF" w:rsidRPr="003E1F73" w14:paraId="151056C8" w14:textId="77777777" w:rsidTr="00C6513E">
        <w:tc>
          <w:tcPr>
            <w:tcW w:w="1531" w:type="dxa"/>
            <w:vMerge/>
          </w:tcPr>
          <w:p w14:paraId="6601EBD7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2C17955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103</w:t>
            </w:r>
          </w:p>
        </w:tc>
        <w:tc>
          <w:tcPr>
            <w:tcW w:w="1661" w:type="dxa"/>
          </w:tcPr>
          <w:p w14:paraId="0358B71B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 w:rsidRPr="00AE700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00" w:type="dxa"/>
          </w:tcPr>
          <w:p w14:paraId="7D7538C8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EC51FF" w:rsidRPr="003E1F73" w14:paraId="0F30B507" w14:textId="77777777" w:rsidTr="00C6513E">
        <w:tc>
          <w:tcPr>
            <w:tcW w:w="1531" w:type="dxa"/>
            <w:vMerge/>
          </w:tcPr>
          <w:p w14:paraId="2EDDEF87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133AE2B7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Fox-P3</w:t>
            </w:r>
          </w:p>
        </w:tc>
        <w:tc>
          <w:tcPr>
            <w:tcW w:w="1661" w:type="dxa"/>
          </w:tcPr>
          <w:p w14:paraId="551843B2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 w:rsidRPr="00AE700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00" w:type="dxa"/>
          </w:tcPr>
          <w:p w14:paraId="1EE9ECDE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EC51FF" w:rsidRPr="003E1F73" w14:paraId="24455982" w14:textId="77777777" w:rsidTr="00C6513E">
        <w:tc>
          <w:tcPr>
            <w:tcW w:w="1531" w:type="dxa"/>
            <w:vMerge/>
          </w:tcPr>
          <w:p w14:paraId="5A9D7FBE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73A90AF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661" w:type="dxa"/>
          </w:tcPr>
          <w:p w14:paraId="4CCD82A8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 w:rsidRPr="00AE700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00" w:type="dxa"/>
          </w:tcPr>
          <w:p w14:paraId="031A5541" w14:textId="77777777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EC51FF" w:rsidRPr="003E1F73" w14:paraId="18CA35FD" w14:textId="77777777" w:rsidTr="00C6513E">
        <w:tc>
          <w:tcPr>
            <w:tcW w:w="1531" w:type="dxa"/>
            <w:vMerge/>
          </w:tcPr>
          <w:p w14:paraId="1B40A19C" w14:textId="77777777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19848CF4" w14:textId="2D0806F9" w:rsidR="00EC51FF" w:rsidRPr="003E1F73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:CD8</w:t>
            </w:r>
          </w:p>
        </w:tc>
        <w:tc>
          <w:tcPr>
            <w:tcW w:w="1661" w:type="dxa"/>
          </w:tcPr>
          <w:p w14:paraId="0D2037B9" w14:textId="1163D504" w:rsidR="00EC51FF" w:rsidRPr="00AE7006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00" w:type="dxa"/>
          </w:tcPr>
          <w:p w14:paraId="280667D6" w14:textId="501AD806" w:rsidR="00EC51FF" w:rsidRDefault="00EC51FF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F73138" w:rsidRPr="003E1F73" w14:paraId="7083E648" w14:textId="77777777" w:rsidTr="00C6513E">
        <w:tc>
          <w:tcPr>
            <w:tcW w:w="1531" w:type="dxa"/>
            <w:vMerge w:val="restart"/>
          </w:tcPr>
          <w:p w14:paraId="1387A13B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V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</w:tcPr>
          <w:p w14:paraId="5541061C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661" w:type="dxa"/>
          </w:tcPr>
          <w:p w14:paraId="3A944A6C" w14:textId="77777777" w:rsidR="00F73138" w:rsidRPr="00AE7006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00" w:type="dxa"/>
          </w:tcPr>
          <w:p w14:paraId="65F7DA70" w14:textId="77777777" w:rsidR="00F73138" w:rsidRPr="00AE7006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F73138" w:rsidRPr="003E1F73" w14:paraId="1C351B04" w14:textId="77777777" w:rsidTr="00C6513E">
        <w:tc>
          <w:tcPr>
            <w:tcW w:w="1531" w:type="dxa"/>
            <w:vMerge/>
          </w:tcPr>
          <w:p w14:paraId="0F265211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4C271E08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61" w:type="dxa"/>
          </w:tcPr>
          <w:p w14:paraId="13B7FA2B" w14:textId="77777777" w:rsidR="00F73138" w:rsidRPr="00AE7006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800" w:type="dxa"/>
          </w:tcPr>
          <w:p w14:paraId="1404EE42" w14:textId="77777777" w:rsidR="00F73138" w:rsidRPr="00AE7006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F73138" w:rsidRPr="003E1F73" w14:paraId="3982C755" w14:textId="77777777" w:rsidTr="00C6513E">
        <w:tc>
          <w:tcPr>
            <w:tcW w:w="1531" w:type="dxa"/>
            <w:vMerge/>
          </w:tcPr>
          <w:p w14:paraId="3C5A3568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BBF9F29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661" w:type="dxa"/>
          </w:tcPr>
          <w:p w14:paraId="3149D391" w14:textId="77777777" w:rsidR="00F73138" w:rsidRPr="00AE7006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00" w:type="dxa"/>
          </w:tcPr>
          <w:p w14:paraId="78463C43" w14:textId="77777777" w:rsidR="00F73138" w:rsidRPr="00AE7006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F73138" w:rsidRPr="003E1F73" w14:paraId="6570798D" w14:textId="77777777" w:rsidTr="00C6513E">
        <w:tc>
          <w:tcPr>
            <w:tcW w:w="1531" w:type="dxa"/>
            <w:vMerge/>
          </w:tcPr>
          <w:p w14:paraId="6925DE6B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CD2A734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1661" w:type="dxa"/>
          </w:tcPr>
          <w:p w14:paraId="68656B27" w14:textId="77777777" w:rsidR="00F73138" w:rsidRPr="00AE7006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00" w:type="dxa"/>
          </w:tcPr>
          <w:p w14:paraId="15CC9B5A" w14:textId="77777777" w:rsidR="00F73138" w:rsidRPr="00AE7006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F73138" w:rsidRPr="003E1F73" w14:paraId="49DB46A0" w14:textId="77777777" w:rsidTr="00C6513E">
        <w:tc>
          <w:tcPr>
            <w:tcW w:w="1531" w:type="dxa"/>
            <w:vMerge/>
          </w:tcPr>
          <w:p w14:paraId="26F3F65C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83EDC9E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1661" w:type="dxa"/>
          </w:tcPr>
          <w:p w14:paraId="1EA29841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00" w:type="dxa"/>
          </w:tcPr>
          <w:p w14:paraId="5EB7BD05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F73138" w:rsidRPr="003E1F73" w14:paraId="1234B85D" w14:textId="77777777" w:rsidTr="00C6513E">
        <w:tc>
          <w:tcPr>
            <w:tcW w:w="1531" w:type="dxa"/>
            <w:vMerge/>
          </w:tcPr>
          <w:p w14:paraId="7C3151D8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0B1DD6FD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1661" w:type="dxa"/>
          </w:tcPr>
          <w:p w14:paraId="12CD63C8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00" w:type="dxa"/>
          </w:tcPr>
          <w:p w14:paraId="6C79A826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73138" w:rsidRPr="003E1F73" w14:paraId="2DF8B86F" w14:textId="77777777" w:rsidTr="00C6513E">
        <w:tc>
          <w:tcPr>
            <w:tcW w:w="1531" w:type="dxa"/>
            <w:vMerge/>
          </w:tcPr>
          <w:p w14:paraId="0B917352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601D8B8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1661" w:type="dxa"/>
          </w:tcPr>
          <w:p w14:paraId="6FE3F311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00" w:type="dxa"/>
          </w:tcPr>
          <w:p w14:paraId="16F0C66B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F73138" w:rsidRPr="003E1F73" w14:paraId="164227D0" w14:textId="77777777" w:rsidTr="00C6513E">
        <w:tc>
          <w:tcPr>
            <w:tcW w:w="1531" w:type="dxa"/>
            <w:vMerge/>
          </w:tcPr>
          <w:p w14:paraId="39C851B1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54F2C532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2E023254">
              <w:rPr>
                <w:rFonts w:ascii="Times New Roman" w:eastAsia="Times New Roman" w:hAnsi="Times New Roman" w:cs="Times New Roman"/>
              </w:rPr>
              <w:t>α4β7</w:t>
            </w:r>
          </w:p>
        </w:tc>
        <w:tc>
          <w:tcPr>
            <w:tcW w:w="1661" w:type="dxa"/>
          </w:tcPr>
          <w:p w14:paraId="0083FD76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800" w:type="dxa"/>
          </w:tcPr>
          <w:p w14:paraId="629F59BA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F73138" w:rsidRPr="003E1F73" w14:paraId="48743166" w14:textId="77777777" w:rsidTr="00C6513E">
        <w:tc>
          <w:tcPr>
            <w:tcW w:w="1531" w:type="dxa"/>
            <w:vMerge/>
          </w:tcPr>
          <w:p w14:paraId="02FE2371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AA26776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D103</w:t>
            </w:r>
          </w:p>
        </w:tc>
        <w:tc>
          <w:tcPr>
            <w:tcW w:w="1661" w:type="dxa"/>
          </w:tcPr>
          <w:p w14:paraId="736809A9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00" w:type="dxa"/>
          </w:tcPr>
          <w:p w14:paraId="79478988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F73138" w:rsidRPr="003E1F73" w14:paraId="576CBD52" w14:textId="77777777" w:rsidTr="00C6513E">
        <w:tc>
          <w:tcPr>
            <w:tcW w:w="1531" w:type="dxa"/>
            <w:vMerge/>
          </w:tcPr>
          <w:p w14:paraId="2C97EDCC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5B8A797C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Fox-P3</w:t>
            </w:r>
          </w:p>
        </w:tc>
        <w:tc>
          <w:tcPr>
            <w:tcW w:w="1661" w:type="dxa"/>
          </w:tcPr>
          <w:p w14:paraId="6A6363BC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00" w:type="dxa"/>
          </w:tcPr>
          <w:p w14:paraId="01F60D66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F73138" w:rsidRPr="003E1F73" w14:paraId="6C887C8A" w14:textId="77777777" w:rsidTr="00C6513E">
        <w:tc>
          <w:tcPr>
            <w:tcW w:w="1531" w:type="dxa"/>
            <w:vMerge/>
          </w:tcPr>
          <w:p w14:paraId="01A7E6A2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2147984A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661" w:type="dxa"/>
          </w:tcPr>
          <w:p w14:paraId="52AA14A4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800" w:type="dxa"/>
          </w:tcPr>
          <w:p w14:paraId="61E6C10A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F73138" w:rsidRPr="003E1F73" w14:paraId="6F54E671" w14:textId="77777777" w:rsidTr="00C6513E">
        <w:tc>
          <w:tcPr>
            <w:tcW w:w="1531" w:type="dxa"/>
            <w:vMerge/>
          </w:tcPr>
          <w:p w14:paraId="6CCDEAC2" w14:textId="77777777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2B415F4" w14:textId="408314DE" w:rsidR="00F73138" w:rsidRPr="003E1F73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:CD8</w:t>
            </w:r>
          </w:p>
        </w:tc>
        <w:tc>
          <w:tcPr>
            <w:tcW w:w="1661" w:type="dxa"/>
          </w:tcPr>
          <w:p w14:paraId="41BB06AF" w14:textId="1A63596E" w:rsidR="00F73138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00" w:type="dxa"/>
          </w:tcPr>
          <w:p w14:paraId="3EFC47A2" w14:textId="4FEB88E9" w:rsidR="00F73138" w:rsidRDefault="00F73138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</w:tbl>
    <w:p w14:paraId="4B1EA727" w14:textId="77777777" w:rsidR="009E683D" w:rsidRPr="003E1F73" w:rsidRDefault="009E683D" w:rsidP="009E68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V, bacterial vaginosis; CVL, cervicovaginal lavage; HC, hormonal contraception</w:t>
      </w:r>
    </w:p>
    <w:p w14:paraId="71FF6818" w14:textId="77777777" w:rsidR="009E683D" w:rsidRDefault="009E683D" w:rsidP="009E683D">
      <w:pPr>
        <w:rPr>
          <w:rFonts w:ascii="Times New Roman" w:hAnsi="Times New Roman" w:cs="Times New Roman"/>
        </w:rPr>
      </w:pPr>
      <w:r w:rsidRPr="5479C353">
        <w:rPr>
          <w:rFonts w:ascii="Times New Roman" w:hAnsi="Times New Roman" w:cs="Times New Roman"/>
        </w:rPr>
        <w:lastRenderedPageBreak/>
        <w:t>*HC/visit includes the following categories: pre-HC, post-HC DMPA, post-HC LNG-IUD, post-HC ENG implant (see methods section).</w:t>
      </w:r>
    </w:p>
    <w:p w14:paraId="6E495441" w14:textId="77777777" w:rsidR="009E683D" w:rsidRDefault="009E683D" w:rsidP="009E683D"/>
    <w:p w14:paraId="3D06E62C" w14:textId="77777777" w:rsidR="000627A1" w:rsidRDefault="000627A1"/>
    <w:sectPr w:rsidR="000627A1" w:rsidSect="005A4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83D"/>
    <w:rsid w:val="000060ED"/>
    <w:rsid w:val="0003163F"/>
    <w:rsid w:val="0003454A"/>
    <w:rsid w:val="000363A7"/>
    <w:rsid w:val="0004288C"/>
    <w:rsid w:val="00050137"/>
    <w:rsid w:val="00053D93"/>
    <w:rsid w:val="0005503D"/>
    <w:rsid w:val="000562DB"/>
    <w:rsid w:val="000602AC"/>
    <w:rsid w:val="00061EF6"/>
    <w:rsid w:val="000627A1"/>
    <w:rsid w:val="00076163"/>
    <w:rsid w:val="000A7FAE"/>
    <w:rsid w:val="000B5513"/>
    <w:rsid w:val="000C2AF0"/>
    <w:rsid w:val="000E6270"/>
    <w:rsid w:val="000F139F"/>
    <w:rsid w:val="0010194C"/>
    <w:rsid w:val="001113F2"/>
    <w:rsid w:val="00134F58"/>
    <w:rsid w:val="00177A06"/>
    <w:rsid w:val="001A00DB"/>
    <w:rsid w:val="001B2A99"/>
    <w:rsid w:val="001C3DA3"/>
    <w:rsid w:val="001E480F"/>
    <w:rsid w:val="001F6280"/>
    <w:rsid w:val="002018BD"/>
    <w:rsid w:val="00227220"/>
    <w:rsid w:val="00233A32"/>
    <w:rsid w:val="0025399D"/>
    <w:rsid w:val="00255765"/>
    <w:rsid w:val="00262E83"/>
    <w:rsid w:val="00265443"/>
    <w:rsid w:val="00271A4E"/>
    <w:rsid w:val="00284CF8"/>
    <w:rsid w:val="002A7173"/>
    <w:rsid w:val="002D1EE2"/>
    <w:rsid w:val="002E388A"/>
    <w:rsid w:val="00303463"/>
    <w:rsid w:val="003204F4"/>
    <w:rsid w:val="00323D71"/>
    <w:rsid w:val="00327255"/>
    <w:rsid w:val="00340702"/>
    <w:rsid w:val="003424FC"/>
    <w:rsid w:val="003574A7"/>
    <w:rsid w:val="0037024C"/>
    <w:rsid w:val="00383C10"/>
    <w:rsid w:val="003C1B28"/>
    <w:rsid w:val="003D5EAF"/>
    <w:rsid w:val="003E1BC9"/>
    <w:rsid w:val="003E6BA7"/>
    <w:rsid w:val="00416DCF"/>
    <w:rsid w:val="004237CD"/>
    <w:rsid w:val="00434514"/>
    <w:rsid w:val="004434B6"/>
    <w:rsid w:val="00455347"/>
    <w:rsid w:val="00456F0C"/>
    <w:rsid w:val="00480376"/>
    <w:rsid w:val="0049314D"/>
    <w:rsid w:val="004F2156"/>
    <w:rsid w:val="004F47B9"/>
    <w:rsid w:val="00511238"/>
    <w:rsid w:val="00514729"/>
    <w:rsid w:val="00531B62"/>
    <w:rsid w:val="00537C35"/>
    <w:rsid w:val="00543D71"/>
    <w:rsid w:val="00545A59"/>
    <w:rsid w:val="00553FF6"/>
    <w:rsid w:val="005559A3"/>
    <w:rsid w:val="005731DB"/>
    <w:rsid w:val="0057593A"/>
    <w:rsid w:val="0059260A"/>
    <w:rsid w:val="005A4F46"/>
    <w:rsid w:val="005A659F"/>
    <w:rsid w:val="005C4332"/>
    <w:rsid w:val="00606E86"/>
    <w:rsid w:val="00614ABF"/>
    <w:rsid w:val="00630943"/>
    <w:rsid w:val="00643FA2"/>
    <w:rsid w:val="00647567"/>
    <w:rsid w:val="00647DC0"/>
    <w:rsid w:val="00654158"/>
    <w:rsid w:val="00655F2D"/>
    <w:rsid w:val="0066702A"/>
    <w:rsid w:val="006924B7"/>
    <w:rsid w:val="00695C0E"/>
    <w:rsid w:val="006A19E0"/>
    <w:rsid w:val="006B610E"/>
    <w:rsid w:val="006B7DE1"/>
    <w:rsid w:val="006C7FD3"/>
    <w:rsid w:val="006E2762"/>
    <w:rsid w:val="006E37FC"/>
    <w:rsid w:val="006F6AD9"/>
    <w:rsid w:val="007219C9"/>
    <w:rsid w:val="0073296A"/>
    <w:rsid w:val="00732EA1"/>
    <w:rsid w:val="00740849"/>
    <w:rsid w:val="00742C62"/>
    <w:rsid w:val="00745CAF"/>
    <w:rsid w:val="00746B61"/>
    <w:rsid w:val="00763196"/>
    <w:rsid w:val="00764963"/>
    <w:rsid w:val="00773615"/>
    <w:rsid w:val="00774D8B"/>
    <w:rsid w:val="00787C3C"/>
    <w:rsid w:val="007D61FD"/>
    <w:rsid w:val="007D799C"/>
    <w:rsid w:val="007E1866"/>
    <w:rsid w:val="007F12C1"/>
    <w:rsid w:val="007F1E4B"/>
    <w:rsid w:val="007F40A6"/>
    <w:rsid w:val="0082567C"/>
    <w:rsid w:val="008402A5"/>
    <w:rsid w:val="008523BE"/>
    <w:rsid w:val="00862D3A"/>
    <w:rsid w:val="0087252F"/>
    <w:rsid w:val="008764E6"/>
    <w:rsid w:val="0087662D"/>
    <w:rsid w:val="00893F77"/>
    <w:rsid w:val="008A43BE"/>
    <w:rsid w:val="008B0499"/>
    <w:rsid w:val="008C4D5D"/>
    <w:rsid w:val="008D582C"/>
    <w:rsid w:val="008E2682"/>
    <w:rsid w:val="008E5E2C"/>
    <w:rsid w:val="008F4820"/>
    <w:rsid w:val="008F6B28"/>
    <w:rsid w:val="00925BCF"/>
    <w:rsid w:val="00935CA8"/>
    <w:rsid w:val="00945E69"/>
    <w:rsid w:val="0095274C"/>
    <w:rsid w:val="00955EBC"/>
    <w:rsid w:val="00964053"/>
    <w:rsid w:val="00977EB1"/>
    <w:rsid w:val="00985804"/>
    <w:rsid w:val="00996E71"/>
    <w:rsid w:val="009A7C33"/>
    <w:rsid w:val="009B42BE"/>
    <w:rsid w:val="009B767D"/>
    <w:rsid w:val="009C396B"/>
    <w:rsid w:val="009D3D9E"/>
    <w:rsid w:val="009D527C"/>
    <w:rsid w:val="009E683D"/>
    <w:rsid w:val="009F4866"/>
    <w:rsid w:val="009F6A6F"/>
    <w:rsid w:val="00A33075"/>
    <w:rsid w:val="00A50F26"/>
    <w:rsid w:val="00A547B9"/>
    <w:rsid w:val="00A62418"/>
    <w:rsid w:val="00A72AE3"/>
    <w:rsid w:val="00A73DDC"/>
    <w:rsid w:val="00A92551"/>
    <w:rsid w:val="00AA7B86"/>
    <w:rsid w:val="00AD629C"/>
    <w:rsid w:val="00B02035"/>
    <w:rsid w:val="00B076D3"/>
    <w:rsid w:val="00B11726"/>
    <w:rsid w:val="00B122FF"/>
    <w:rsid w:val="00B26038"/>
    <w:rsid w:val="00B50AE6"/>
    <w:rsid w:val="00B529E3"/>
    <w:rsid w:val="00B63B03"/>
    <w:rsid w:val="00B66D6C"/>
    <w:rsid w:val="00B75E7E"/>
    <w:rsid w:val="00B825F6"/>
    <w:rsid w:val="00BB46E2"/>
    <w:rsid w:val="00BD66C2"/>
    <w:rsid w:val="00C16D29"/>
    <w:rsid w:val="00C209BC"/>
    <w:rsid w:val="00C476FB"/>
    <w:rsid w:val="00C7441E"/>
    <w:rsid w:val="00C75EBD"/>
    <w:rsid w:val="00C7744F"/>
    <w:rsid w:val="00CA2464"/>
    <w:rsid w:val="00CB13B3"/>
    <w:rsid w:val="00CC4D57"/>
    <w:rsid w:val="00CD6F27"/>
    <w:rsid w:val="00CF2637"/>
    <w:rsid w:val="00D17304"/>
    <w:rsid w:val="00D22360"/>
    <w:rsid w:val="00D6009F"/>
    <w:rsid w:val="00D935B1"/>
    <w:rsid w:val="00DB4BE9"/>
    <w:rsid w:val="00DB5BCA"/>
    <w:rsid w:val="00DC142D"/>
    <w:rsid w:val="00DD7398"/>
    <w:rsid w:val="00DE02CA"/>
    <w:rsid w:val="00DE65C8"/>
    <w:rsid w:val="00DF0888"/>
    <w:rsid w:val="00DF43EF"/>
    <w:rsid w:val="00DF6B26"/>
    <w:rsid w:val="00E01DAA"/>
    <w:rsid w:val="00E0632F"/>
    <w:rsid w:val="00E11DBE"/>
    <w:rsid w:val="00E12EAB"/>
    <w:rsid w:val="00E3052C"/>
    <w:rsid w:val="00E3689C"/>
    <w:rsid w:val="00E52CAB"/>
    <w:rsid w:val="00E62128"/>
    <w:rsid w:val="00E62839"/>
    <w:rsid w:val="00E75655"/>
    <w:rsid w:val="00E80DFE"/>
    <w:rsid w:val="00EA2C6B"/>
    <w:rsid w:val="00EB1FF6"/>
    <w:rsid w:val="00EB7866"/>
    <w:rsid w:val="00EC079B"/>
    <w:rsid w:val="00EC4F7B"/>
    <w:rsid w:val="00EC51FF"/>
    <w:rsid w:val="00ED4106"/>
    <w:rsid w:val="00EF5F81"/>
    <w:rsid w:val="00F30E97"/>
    <w:rsid w:val="00F4132B"/>
    <w:rsid w:val="00F63392"/>
    <w:rsid w:val="00F673A2"/>
    <w:rsid w:val="00F67779"/>
    <w:rsid w:val="00F73138"/>
    <w:rsid w:val="00F87376"/>
    <w:rsid w:val="00F91430"/>
    <w:rsid w:val="00F91773"/>
    <w:rsid w:val="00FA2805"/>
    <w:rsid w:val="00FB0B70"/>
    <w:rsid w:val="00FC0BF8"/>
    <w:rsid w:val="00FC0CA0"/>
    <w:rsid w:val="00FD49B5"/>
    <w:rsid w:val="00FD60F5"/>
    <w:rsid w:val="00FE6BA8"/>
    <w:rsid w:val="00FF2972"/>
    <w:rsid w:val="00FF39BD"/>
    <w:rsid w:val="00F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5FB3D"/>
  <w15:chartTrackingRefBased/>
  <w15:docId w15:val="{3931961D-D4AE-B74F-AB8F-8DCF8156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83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68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8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8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8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8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83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83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83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83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8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8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8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83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83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83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8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6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31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Young</dc:creator>
  <cp:keywords/>
  <dc:description/>
  <cp:lastModifiedBy>Marisa Young</cp:lastModifiedBy>
  <cp:revision>2</cp:revision>
  <dcterms:created xsi:type="dcterms:W3CDTF">2025-11-06T20:49:00Z</dcterms:created>
  <dcterms:modified xsi:type="dcterms:W3CDTF">2025-11-06T20:49:00Z</dcterms:modified>
</cp:coreProperties>
</file>